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AAE" w:rsidRPr="00D14F30" w:rsidRDefault="00DA2C5C" w:rsidP="00D14F30">
      <w:pPr>
        <w:rPr>
          <w:rFonts w:ascii="Times New Roman" w:hAnsi="Times New Roman" w:cs="Times New Roman"/>
        </w:rPr>
      </w:pPr>
      <w:r w:rsidRPr="00DA2C5C">
        <w:rPr>
          <w:rFonts w:ascii="Times New Roman" w:hAnsi="Times New Roman" w:cs="Times New Roman"/>
        </w:rPr>
        <w:t>S1 Table</w:t>
      </w:r>
      <w:r w:rsidR="00D14F30">
        <w:rPr>
          <w:rFonts w:ascii="Times New Roman" w:hAnsi="Times New Roman" w:cs="Times New Roman"/>
        </w:rPr>
        <w:t xml:space="preserve">. Bird species that occupy frequently pine forest for breeding. Total number of </w:t>
      </w:r>
      <w:r w:rsidR="00D14F30" w:rsidRPr="00D14F30">
        <w:rPr>
          <w:rFonts w:ascii="Times New Roman" w:hAnsi="Times New Roman" w:cs="Times New Roman"/>
        </w:rPr>
        <w:t>10x10-km UTM grids</w:t>
      </w:r>
      <w:r w:rsidR="00D14F30">
        <w:rPr>
          <w:rFonts w:ascii="Times New Roman" w:hAnsi="Times New Roman" w:cs="Times New Roman"/>
        </w:rPr>
        <w:t xml:space="preserve"> with </w:t>
      </w:r>
      <w:bookmarkStart w:id="0" w:name="_GoBack"/>
      <w:bookmarkEnd w:id="0"/>
      <w:r w:rsidR="00D14F30">
        <w:rPr>
          <w:rFonts w:ascii="Times New Roman" w:hAnsi="Times New Roman" w:cs="Times New Roman"/>
        </w:rPr>
        <w:t xml:space="preserve">presence of </w:t>
      </w:r>
      <w:proofErr w:type="spellStart"/>
      <w:r w:rsidR="00D14F30" w:rsidRPr="00D14F30">
        <w:rPr>
          <w:rFonts w:ascii="Times New Roman" w:hAnsi="Times New Roman" w:cs="Times New Roman"/>
          <w:i/>
        </w:rPr>
        <w:t>Pinus</w:t>
      </w:r>
      <w:proofErr w:type="spellEnd"/>
      <w:r w:rsidR="00D14F30" w:rsidRPr="00D14F30">
        <w:rPr>
          <w:rFonts w:ascii="Times New Roman" w:hAnsi="Times New Roman" w:cs="Times New Roman"/>
        </w:rPr>
        <w:t xml:space="preserve"> </w:t>
      </w:r>
      <w:proofErr w:type="spellStart"/>
      <w:r w:rsidR="00D14F30" w:rsidRPr="00D14F30">
        <w:rPr>
          <w:rFonts w:ascii="Times New Roman" w:hAnsi="Times New Roman" w:cs="Times New Roman"/>
        </w:rPr>
        <w:t>spp</w:t>
      </w:r>
      <w:proofErr w:type="spellEnd"/>
      <w:r w:rsidR="00D14F30">
        <w:rPr>
          <w:rFonts w:ascii="Times New Roman" w:hAnsi="Times New Roman" w:cs="Times New Roman"/>
        </w:rPr>
        <w:t xml:space="preserve"> and the percentage of pine plantations and natural forest occupied by each species are also shown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653"/>
        <w:gridCol w:w="1701"/>
        <w:gridCol w:w="2134"/>
        <w:gridCol w:w="1592"/>
      </w:tblGrid>
      <w:tr w:rsidR="00D14F30" w:rsidRPr="00D14F30" w:rsidTr="00082882">
        <w:trPr>
          <w:trHeight w:val="510"/>
        </w:trPr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ientific nam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cell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D1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ne plantation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D1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ural pine forests</w:t>
            </w:r>
          </w:p>
        </w:tc>
      </w:tr>
      <w:tr w:rsidR="00D14F30" w:rsidRPr="00D14F30" w:rsidTr="00082882">
        <w:trPr>
          <w:trHeight w:val="177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ccipiter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entili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6</w:t>
            </w:r>
          </w:p>
        </w:tc>
      </w:tr>
      <w:tr w:rsidR="00D14F30" w:rsidRPr="00D14F30" w:rsidTr="00082882">
        <w:trPr>
          <w:trHeight w:val="21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ccipiter nis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7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,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,1</w:t>
            </w:r>
          </w:p>
        </w:tc>
      </w:tr>
      <w:tr w:rsidR="00D14F30" w:rsidRPr="00D14F30" w:rsidTr="00082882">
        <w:trPr>
          <w:trHeight w:val="124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egithalo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udat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,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,2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egoli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unere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,9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egypi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nach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,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,9</w:t>
            </w:r>
          </w:p>
        </w:tc>
      </w:tr>
      <w:tr w:rsidR="00D14F30" w:rsidRPr="00D14F30" w:rsidTr="00082882">
        <w:trPr>
          <w:trHeight w:val="19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quila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dalberti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,0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sio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t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,6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uteo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uteo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,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,8</w:t>
            </w:r>
          </w:p>
        </w:tc>
      </w:tr>
      <w:tr w:rsidR="00D14F30" w:rsidRPr="00D14F30" w:rsidTr="00082882">
        <w:trPr>
          <w:trHeight w:val="206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rdueli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pin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,0</w:t>
            </w:r>
          </w:p>
        </w:tc>
      </w:tr>
      <w:tr w:rsidR="00D14F30" w:rsidRPr="00D14F30" w:rsidTr="00082882">
        <w:trPr>
          <w:trHeight w:val="234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rthia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rachydactyl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6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0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rthia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miliari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,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,2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ircaet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llic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5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,6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Columba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lumb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2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ucul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nor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3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ndrocopo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4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,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,1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yocop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rti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,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,3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rithac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ecul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,6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icedula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ypoleuc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,4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ringilla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eleb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,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,2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rrul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landari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4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ieraaet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ennat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9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,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,5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oxia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urvirostr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,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,3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e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,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,1</w:t>
            </w:r>
          </w:p>
        </w:tc>
      </w:tr>
      <w:tr w:rsidR="00D14F30" w:rsidRPr="00D14F30" w:rsidTr="00082882">
        <w:trPr>
          <w:trHeight w:val="97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erule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9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,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,8</w:t>
            </w:r>
          </w:p>
        </w:tc>
      </w:tr>
      <w:tr w:rsidR="00D14F30" w:rsidRPr="00D14F30" w:rsidTr="00082882">
        <w:trPr>
          <w:trHeight w:val="142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ristat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,6</w:t>
            </w:r>
          </w:p>
        </w:tc>
      </w:tr>
      <w:tr w:rsidR="00D14F30" w:rsidRPr="00D14F30" w:rsidTr="00082882">
        <w:trPr>
          <w:trHeight w:val="11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ar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,8</w:t>
            </w:r>
          </w:p>
        </w:tc>
      </w:tr>
      <w:tr w:rsidR="00D14F30" w:rsidRPr="00D14F30" w:rsidTr="00082882">
        <w:trPr>
          <w:trHeight w:val="108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erni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pivor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,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,9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onelli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,6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llybit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,0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beric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,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,2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ic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ridi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3</w:t>
            </w:r>
          </w:p>
        </w:tc>
      </w:tr>
      <w:tr w:rsidR="00D14F30" w:rsidRPr="00D14F30" w:rsidTr="00082882">
        <w:trPr>
          <w:trHeight w:val="87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egul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gnicapill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,0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egul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egul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,6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colopax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sticol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,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,8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in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itrinell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,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,9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in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erin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,9</w:t>
            </w:r>
          </w:p>
        </w:tc>
      </w:tr>
      <w:tr w:rsidR="00D14F30" w:rsidRPr="00D14F30" w:rsidTr="00082882">
        <w:trPr>
          <w:trHeight w:val="184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itta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uropae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,4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trix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luco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8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etrao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rogall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,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,8</w:t>
            </w:r>
          </w:p>
        </w:tc>
      </w:tr>
      <w:tr w:rsidR="00D14F30" w:rsidRPr="00D14F30" w:rsidTr="00082882">
        <w:trPr>
          <w:trHeight w:val="14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Troglodytes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oglodyte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,0</w:t>
            </w:r>
          </w:p>
        </w:tc>
      </w:tr>
      <w:tr w:rsidR="00D14F30" w:rsidRPr="00D14F30" w:rsidTr="00082882">
        <w:trPr>
          <w:trHeight w:val="117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rd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rul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,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,7</w:t>
            </w:r>
          </w:p>
        </w:tc>
      </w:tr>
      <w:tr w:rsidR="00D14F30" w:rsidRPr="00D14F30" w:rsidTr="00082882">
        <w:trPr>
          <w:trHeight w:val="106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rd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hilomelo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,0</w:t>
            </w:r>
          </w:p>
        </w:tc>
      </w:tr>
      <w:tr w:rsidR="00D14F30" w:rsidRPr="00D14F30" w:rsidTr="00082882">
        <w:trPr>
          <w:trHeight w:val="97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rd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orquat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,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,0</w:t>
            </w:r>
          </w:p>
        </w:tc>
      </w:tr>
      <w:tr w:rsidR="00D14F30" w:rsidRPr="00D14F30" w:rsidTr="00082882">
        <w:trPr>
          <w:trHeight w:val="80"/>
        </w:trPr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30" w:rsidRPr="00D14F30" w:rsidRDefault="00D14F30" w:rsidP="000828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urdus</w:t>
            </w:r>
            <w:proofErr w:type="spellEnd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14F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iscivor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7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,4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30" w:rsidRPr="00D14F30" w:rsidRDefault="00D14F30" w:rsidP="000828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4F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,6</w:t>
            </w:r>
          </w:p>
        </w:tc>
      </w:tr>
    </w:tbl>
    <w:p w:rsidR="00D14F30" w:rsidRDefault="00D14F30" w:rsidP="00D14F30"/>
    <w:sectPr w:rsidR="00D14F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F30"/>
    <w:rsid w:val="004120DD"/>
    <w:rsid w:val="007B0A09"/>
    <w:rsid w:val="00986C22"/>
    <w:rsid w:val="00D14F30"/>
    <w:rsid w:val="00DA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5B0F09-31D0-436A-BC0C-C9BDC7BE6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9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J</dc:creator>
  <cp:keywords/>
  <dc:description/>
  <cp:lastModifiedBy>MMJ</cp:lastModifiedBy>
  <cp:revision>3</cp:revision>
  <dcterms:created xsi:type="dcterms:W3CDTF">2018-08-04T16:05:00Z</dcterms:created>
  <dcterms:modified xsi:type="dcterms:W3CDTF">2018-08-04T16:05:00Z</dcterms:modified>
</cp:coreProperties>
</file>